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3"/>
        <w:gridCol w:w="1828"/>
        <w:gridCol w:w="3069"/>
        <w:gridCol w:w="753"/>
        <w:gridCol w:w="818"/>
        <w:gridCol w:w="1084"/>
        <w:gridCol w:w="964"/>
        <w:gridCol w:w="911"/>
        <w:gridCol w:w="1499"/>
        <w:gridCol w:w="1159"/>
      </w:tblGrid>
      <w:tr>
        <w:trPr>
          <w:trHeight w:val="23" w:hRule="atLeast"/>
        </w:trPr>
        <w:tc>
          <w:tcPr>
            <w:tcW w:w="1395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kern w:val="0"/>
                <w:szCs w:val="20"/>
              </w:rPr>
            </w:pPr>
            <w:r>
              <w:rPr>
                <w:kern w:val="0"/>
                <w:sz w:val="24"/>
                <w:szCs w:val="20"/>
              </w:rPr>
              <w:t>Supplementary Table 1. Associations between GWAS-identified SNPs and colorectal cancer risk</w:t>
            </w:r>
          </w:p>
        </w:tc>
      </w:tr>
      <w:tr>
        <w:trPr>
          <w:trHeight w:val="23" w:hRule="atLeast"/>
        </w:trPr>
        <w:tc>
          <w:tcPr>
            <w:tcW w:w="18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SNP</w:t>
            </w:r>
          </w:p>
        </w:tc>
        <w:tc>
          <w:tcPr>
            <w:tcW w:w="18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Cytogenetic </w:t>
              <w:br/>
              <w:t>region</w:t>
            </w:r>
          </w:p>
        </w:tc>
        <w:tc>
          <w:tcPr>
            <w:tcW w:w="30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Mapped gene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llele</w:t>
            </w:r>
            <w:r>
              <w:rPr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bscript"/>
              </w:rPr>
              <w:t>HWE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AF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9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R</w:t>
            </w:r>
            <w:r>
              <w:rPr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95% CI)</w:t>
            </w:r>
          </w:p>
        </w:tc>
        <w:tc>
          <w:tcPr>
            <w:tcW w:w="1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8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</w:r>
          </w:p>
        </w:tc>
        <w:tc>
          <w:tcPr>
            <w:tcW w:w="18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30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2</w:t>
            </w:r>
          </w:p>
        </w:tc>
        <w:tc>
          <w:tcPr>
            <w:tcW w:w="10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9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9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68775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q4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2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2-1.4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93659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q26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MYNN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4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0-1.20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2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4716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5q31.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5orf6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9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31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12-1.5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6.0×10</w:t>
            </w:r>
            <w:r>
              <w:rPr>
                <w:kern w:val="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75822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6q25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SLC22A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1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4-1.3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2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698326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, CCAT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70-0.9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.8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01434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9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71-0.96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50547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q24.2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ASC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6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9-0.91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.3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79566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p14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LOC1053764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9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9-0.9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.0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0401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2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ZMIZ1-AS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8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4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2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6-1.4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7.7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119617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5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TCF7L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2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2-1.41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66565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q25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HSPA12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7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2-1.25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0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74537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MYRF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3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70-0.96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7455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FADS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8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1-1.38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53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12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FADS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8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1-1.38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4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380284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q23.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OLCA1, COLCA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9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9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6-1.15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3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84943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p13.3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6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2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1-1.3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77421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p13.3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CND2-AS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6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0-1.06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6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116955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q13.1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ATF1, LOC1053697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7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3-1.1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67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713670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2q13.1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8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5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2-1.09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5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444235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4q22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2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9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6-1.1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6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95763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4q22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LOC10537050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0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4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9-1.3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7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77958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5q13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0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6-0.98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992921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6q22.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CDH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47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5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5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5-1.40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15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2603526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7p13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6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7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4-1.1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2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041121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1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RHPN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64-0.9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4.1×10</w:t>
            </w:r>
            <w:r>
              <w:rPr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1800469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B9D2, TGFB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9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5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91-1.21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2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224171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9q13.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B9D2, TMEM9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38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5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9-1.17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76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96125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7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9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34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6-1.70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481380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1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02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0.86-1.22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81 </w:t>
            </w:r>
          </w:p>
        </w:tc>
      </w:tr>
      <w:tr>
        <w:trPr>
          <w:trHeight w:val="23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s2423279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0p12.3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iCs/>
                <w:kern w:val="0"/>
                <w:szCs w:val="20"/>
              </w:rPr>
            </w:pPr>
            <w:r>
              <w:rPr>
                <w:i/>
                <w:iCs/>
                <w:kern w:val="0"/>
                <w:szCs w:val="20"/>
              </w:rPr>
              <w:t>intergenic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9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27 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1.18 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(1.01-1.38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4 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bbreviations: GWAS (genome-wide association study), SNP (single-nucleotide polymorphism), HWE (Hardy-Weinberg equilibrium), RAF (risk allele frequency, OR (odds ratio), CI (confidence interval), and BMI (body mass index)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a</w:t>
            </w:r>
            <w:r>
              <w:rPr>
                <w:kern w:val="0"/>
                <w:szCs w:val="20"/>
              </w:rPr>
              <w:t>A1 is risk and A2 is reference allele according to NCBI dbSNP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b</w:t>
            </w:r>
            <w:r>
              <w:rPr>
                <w:kern w:val="0"/>
                <w:szCs w:val="20"/>
              </w:rPr>
              <w:t xml:space="preserve">RAF and </w:t>
            </w:r>
            <w:r>
              <w:rPr>
                <w:i/>
                <w:iCs/>
                <w:kern w:val="0"/>
                <w:szCs w:val="20"/>
              </w:rPr>
              <w:t>P</w:t>
            </w:r>
            <w:r>
              <w:rPr>
                <w:kern w:val="0"/>
                <w:szCs w:val="20"/>
                <w:vertAlign w:val="subscript"/>
              </w:rPr>
              <w:t>HWE</w:t>
            </w:r>
            <w:r>
              <w:rPr>
                <w:kern w:val="0"/>
                <w:szCs w:val="20"/>
              </w:rPr>
              <w:t xml:space="preserve"> were estimated in controls.</w:t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0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kern w:val="0"/>
                <w:szCs w:val="20"/>
                <w:vertAlign w:val="superscript"/>
              </w:rPr>
              <w:t>c</w:t>
            </w:r>
            <w:r>
              <w:rPr>
                <w:kern w:val="0"/>
                <w:szCs w:val="20"/>
              </w:rPr>
              <w:t>Additive effect by logistic regression model adjusted for age, sex, family history of colorectal cancer, BMI, education level, marital status, smoking status, and regular exercise.</w:t>
            </w:r>
          </w:p>
        </w:tc>
      </w:tr>
    </w:tbl>
    <w:p>
      <w:pPr>
        <w:pStyle w:val="Normal"/>
        <w:widowControl/>
        <w:autoSpaceDE w:val="true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before="0" w:after="200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Cs w:val="22"/>
    </w:rPr>
  </w:style>
  <w:style w:type="character" w:styleId="FooterChar">
    <w:name w:val="Footer Char"/>
    <w:qFormat/>
    <w:rPr>
      <w:rFonts w:ascii="Times New Roman" w:hAnsi="Times New Roman" w:cs="Times New Roman"/>
      <w:kern w:val="2"/>
      <w:szCs w:val="22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24:00Z</dcterms:created>
  <dc:creator>nan</dc:creator>
  <dc:description/>
  <cp:keywords/>
  <dc:language>en-US</dc:language>
  <cp:lastModifiedBy>j.la</cp:lastModifiedBy>
  <dcterms:modified xsi:type="dcterms:W3CDTF">2017-12-29T06:13:00Z</dcterms:modified>
  <cp:revision>7</cp:revision>
  <dc:subject/>
  <dc:title/>
</cp:coreProperties>
</file>